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846AA" w14:textId="17B5ED77" w:rsidR="00E62BD1" w:rsidRDefault="00816BD8" w:rsidP="00816BD8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816BD8"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</w:p>
    <w:p w14:paraId="65E2A5E5" w14:textId="77777777" w:rsidR="00816BD8" w:rsidRDefault="00816BD8" w:rsidP="00816BD8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AFD58A4" w14:textId="0D7F655F" w:rsidR="00A7215B" w:rsidRDefault="00A7215B" w:rsidP="00816BD8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="002420B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F12415" w:rsidRPr="00F12415">
        <w:rPr>
          <w:rFonts w:ascii="Times New Roman" w:hAnsi="Times New Roman" w:cs="Times New Roman"/>
          <w:sz w:val="22"/>
          <w:szCs w:val="22"/>
        </w:rPr>
        <w:t>Databases, Search Dates, and Search Terms Used for the Literature Searc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6"/>
        <w:gridCol w:w="952"/>
        <w:gridCol w:w="6868"/>
      </w:tblGrid>
      <w:tr w:rsidR="001A6F42" w:rsidRPr="00A7215B" w14:paraId="000586C9" w14:textId="3890D2E9" w:rsidTr="001A6F42">
        <w:tc>
          <w:tcPr>
            <w:tcW w:w="663" w:type="pct"/>
            <w:hideMark/>
          </w:tcPr>
          <w:p w14:paraId="1403AC7E" w14:textId="77777777" w:rsidR="001A6F42" w:rsidRPr="00A7215B" w:rsidRDefault="001A6F42" w:rsidP="00A721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7215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atabase</w:t>
            </w:r>
          </w:p>
        </w:tc>
        <w:tc>
          <w:tcPr>
            <w:tcW w:w="528" w:type="pct"/>
            <w:hideMark/>
          </w:tcPr>
          <w:p w14:paraId="6BFD1D3C" w14:textId="77777777" w:rsidR="001A6F42" w:rsidRPr="00A7215B" w:rsidRDefault="001A6F42" w:rsidP="00A721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7215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earch Date</w:t>
            </w:r>
          </w:p>
        </w:tc>
        <w:tc>
          <w:tcPr>
            <w:tcW w:w="3809" w:type="pct"/>
            <w:hideMark/>
          </w:tcPr>
          <w:p w14:paraId="6857813A" w14:textId="77777777" w:rsidR="001A6F42" w:rsidRPr="00A7215B" w:rsidRDefault="001A6F42" w:rsidP="00A721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7215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earch Terms</w:t>
            </w:r>
          </w:p>
        </w:tc>
      </w:tr>
      <w:tr w:rsidR="001A6F42" w:rsidRPr="00A7215B" w14:paraId="481B4705" w14:textId="5035E73B" w:rsidTr="001A6F42">
        <w:tc>
          <w:tcPr>
            <w:tcW w:w="663" w:type="pct"/>
            <w:hideMark/>
          </w:tcPr>
          <w:p w14:paraId="6F107208" w14:textId="77777777" w:rsidR="001A6F42" w:rsidRPr="00A7215B" w:rsidRDefault="001A6F42" w:rsidP="00A7215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ubMed</w:t>
            </w:r>
          </w:p>
        </w:tc>
        <w:tc>
          <w:tcPr>
            <w:tcW w:w="528" w:type="pct"/>
            <w:hideMark/>
          </w:tcPr>
          <w:p w14:paraId="64F392C5" w14:textId="46308A01" w:rsidR="001A6F42" w:rsidRPr="00A7215B" w:rsidRDefault="001A6F42" w:rsidP="00A7215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ugust 2025</w:t>
            </w:r>
          </w:p>
        </w:tc>
        <w:tc>
          <w:tcPr>
            <w:tcW w:w="3809" w:type="pct"/>
            <w:hideMark/>
          </w:tcPr>
          <w:p w14:paraId="6F526C8D" w14:textId="77777777" w:rsidR="001A6F42" w:rsidRPr="00A7215B" w:rsidRDefault="001A6F42" w:rsidP="00A7215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("elite athlete" OR "female athlete" OR athlete*) AND ("gynaecology" OR "</w:t>
            </w:r>
            <w:proofErr w:type="spellStart"/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gynecology</w:t>
            </w:r>
            <w:proofErr w:type="spellEnd"/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" OR "gynaecological surgery" OR "</w:t>
            </w:r>
            <w:proofErr w:type="spellStart"/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gynecological</w:t>
            </w:r>
            <w:proofErr w:type="spellEnd"/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surgery") AND ("peri-operative care" OR perioperative OR surgery OR rehabilitation OR "return to play" OR "sports medicine")</w:t>
            </w:r>
          </w:p>
        </w:tc>
      </w:tr>
      <w:tr w:rsidR="001A6F42" w:rsidRPr="00A7215B" w14:paraId="5F86E45B" w14:textId="100FB680" w:rsidTr="001A6F42">
        <w:tc>
          <w:tcPr>
            <w:tcW w:w="663" w:type="pct"/>
            <w:hideMark/>
          </w:tcPr>
          <w:p w14:paraId="598076F0" w14:textId="77777777" w:rsidR="001A6F42" w:rsidRPr="00A7215B" w:rsidRDefault="001A6F42" w:rsidP="00A7215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Embase</w:t>
            </w:r>
          </w:p>
        </w:tc>
        <w:tc>
          <w:tcPr>
            <w:tcW w:w="528" w:type="pct"/>
            <w:hideMark/>
          </w:tcPr>
          <w:p w14:paraId="305FB326" w14:textId="5BDE2E19" w:rsidR="001A6F42" w:rsidRPr="00A7215B" w:rsidRDefault="001A6F42" w:rsidP="00A7215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ugust 2025</w:t>
            </w:r>
          </w:p>
        </w:tc>
        <w:tc>
          <w:tcPr>
            <w:tcW w:w="3809" w:type="pct"/>
            <w:hideMark/>
          </w:tcPr>
          <w:p w14:paraId="62688A1A" w14:textId="77777777" w:rsidR="001A6F42" w:rsidRPr="00A7215B" w:rsidRDefault="001A6F42" w:rsidP="00A7215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('elite athlete' OR 'female athlete' OR athlete*) AND ('gynaecology' OR '</w:t>
            </w:r>
            <w:proofErr w:type="spellStart"/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gynecology</w:t>
            </w:r>
            <w:proofErr w:type="spellEnd"/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' OR 'gynaecological surgery' OR '</w:t>
            </w:r>
            <w:proofErr w:type="spellStart"/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gynecological</w:t>
            </w:r>
            <w:proofErr w:type="spellEnd"/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surgery') AND ('peri-operative care' OR perioperative OR surgery OR rehabilitation OR 'return to play' OR 'sports medicine')</w:t>
            </w:r>
          </w:p>
        </w:tc>
      </w:tr>
      <w:tr w:rsidR="001A6F42" w:rsidRPr="00A7215B" w14:paraId="1779186D" w14:textId="00D1C43A" w:rsidTr="001A6F42">
        <w:tc>
          <w:tcPr>
            <w:tcW w:w="663" w:type="pct"/>
            <w:hideMark/>
          </w:tcPr>
          <w:p w14:paraId="54F359E3" w14:textId="77777777" w:rsidR="001A6F42" w:rsidRPr="00A7215B" w:rsidRDefault="001A6F42" w:rsidP="00A7215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copus</w:t>
            </w:r>
          </w:p>
        </w:tc>
        <w:tc>
          <w:tcPr>
            <w:tcW w:w="528" w:type="pct"/>
            <w:hideMark/>
          </w:tcPr>
          <w:p w14:paraId="16CC49B6" w14:textId="195CD641" w:rsidR="001A6F42" w:rsidRPr="00A7215B" w:rsidRDefault="001A6F42" w:rsidP="00A7215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ugust 2025</w:t>
            </w:r>
          </w:p>
        </w:tc>
        <w:tc>
          <w:tcPr>
            <w:tcW w:w="3809" w:type="pct"/>
            <w:hideMark/>
          </w:tcPr>
          <w:p w14:paraId="36348257" w14:textId="77777777" w:rsidR="001A6F42" w:rsidRPr="00A7215B" w:rsidRDefault="001A6F42" w:rsidP="00A7215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ITLE-ABS-KEY ("elite athlete" OR "female athlete" OR athlete*) AND ("gynaecology" OR "</w:t>
            </w:r>
            <w:proofErr w:type="spellStart"/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gynecology</w:t>
            </w:r>
            <w:proofErr w:type="spellEnd"/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" OR "gynaecological surgery" OR "</w:t>
            </w:r>
            <w:proofErr w:type="spellStart"/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gynecological</w:t>
            </w:r>
            <w:proofErr w:type="spellEnd"/>
            <w:r w:rsidRPr="00A721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surgery") AND ("peri-operative care" OR perioperative OR surgery OR rehabilitation OR "return to play" OR "sports medicine")</w:t>
            </w:r>
          </w:p>
        </w:tc>
      </w:tr>
    </w:tbl>
    <w:p w14:paraId="2B71ACC4" w14:textId="77777777" w:rsidR="00A7215B" w:rsidRDefault="00A7215B" w:rsidP="00816BD8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6C45EF4" w14:textId="77777777" w:rsidR="00A7215B" w:rsidRDefault="00A7215B" w:rsidP="00816BD8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82E22E4" w14:textId="77777777" w:rsidR="001B681B" w:rsidRDefault="001B681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A290723" w14:textId="77BB6E45" w:rsidR="00816BD8" w:rsidRDefault="001B681B" w:rsidP="00816BD8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2</w:t>
      </w:r>
      <w:r w:rsidR="002420B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2420B9" w:rsidRPr="002420B9">
        <w:rPr>
          <w:rFonts w:ascii="Times New Roman" w:hAnsi="Times New Roman" w:cs="Times New Roman"/>
          <w:sz w:val="22"/>
          <w:szCs w:val="22"/>
        </w:rPr>
        <w:t xml:space="preserve">Proposed Return-to-Play </w:t>
      </w:r>
      <w:r w:rsidR="00B058EF">
        <w:rPr>
          <w:rFonts w:ascii="Times New Roman" w:hAnsi="Times New Roman" w:cs="Times New Roman"/>
          <w:sz w:val="22"/>
          <w:szCs w:val="22"/>
        </w:rPr>
        <w:t xml:space="preserve">(RTP) </w:t>
      </w:r>
      <w:r w:rsidR="002420B9" w:rsidRPr="002420B9">
        <w:rPr>
          <w:rFonts w:ascii="Times New Roman" w:hAnsi="Times New Roman" w:cs="Times New Roman"/>
          <w:sz w:val="22"/>
          <w:szCs w:val="22"/>
        </w:rPr>
        <w:t>Timelines Following Common Gynaecological Surgical Procedures in Elite Female Athletes</w:t>
      </w:r>
      <w:r w:rsidR="002420B9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4252"/>
        <w:gridCol w:w="2075"/>
      </w:tblGrid>
      <w:tr w:rsidR="00942FA6" w:rsidRPr="00942FA6" w14:paraId="564361CF" w14:textId="77777777" w:rsidTr="00E61105">
        <w:trPr>
          <w:jc w:val="center"/>
        </w:trPr>
        <w:tc>
          <w:tcPr>
            <w:tcW w:w="2689" w:type="dxa"/>
            <w:hideMark/>
          </w:tcPr>
          <w:p w14:paraId="214A2477" w14:textId="77777777" w:rsidR="00942FA6" w:rsidRPr="00942FA6" w:rsidRDefault="00942FA6" w:rsidP="00942F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rocedure</w:t>
            </w:r>
          </w:p>
        </w:tc>
        <w:tc>
          <w:tcPr>
            <w:tcW w:w="4252" w:type="dxa"/>
            <w:hideMark/>
          </w:tcPr>
          <w:p w14:paraId="3B411EFF" w14:textId="77777777" w:rsidR="00942FA6" w:rsidRDefault="00942FA6" w:rsidP="00942F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Extrapolated</w:t>
            </w:r>
          </w:p>
          <w:p w14:paraId="3465B163" w14:textId="10417C10" w:rsidR="00942FA6" w:rsidRPr="00942FA6" w:rsidRDefault="00942FA6" w:rsidP="00942F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TP estimate</w:t>
            </w:r>
          </w:p>
        </w:tc>
        <w:tc>
          <w:tcPr>
            <w:tcW w:w="2075" w:type="dxa"/>
            <w:hideMark/>
          </w:tcPr>
          <w:p w14:paraId="3C52F9BB" w14:textId="77777777" w:rsidR="00942FA6" w:rsidRPr="00942FA6" w:rsidRDefault="00942FA6" w:rsidP="00942F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Evidence basis</w:t>
            </w:r>
          </w:p>
        </w:tc>
      </w:tr>
      <w:tr w:rsidR="00942FA6" w:rsidRPr="00942FA6" w14:paraId="317D706C" w14:textId="77777777" w:rsidTr="00E61105">
        <w:trPr>
          <w:jc w:val="center"/>
        </w:trPr>
        <w:tc>
          <w:tcPr>
            <w:tcW w:w="2689" w:type="dxa"/>
            <w:hideMark/>
          </w:tcPr>
          <w:p w14:paraId="720C2B19" w14:textId="77777777" w:rsidR="00942FA6" w:rsidRPr="00942FA6" w:rsidRDefault="00942FA6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utpatient hysteroscopy</w:t>
            </w:r>
          </w:p>
        </w:tc>
        <w:tc>
          <w:tcPr>
            <w:tcW w:w="4252" w:type="dxa"/>
            <w:hideMark/>
          </w:tcPr>
          <w:p w14:paraId="57DE434F" w14:textId="77777777" w:rsidR="00942FA6" w:rsidRPr="002B0818" w:rsidRDefault="00942FA6" w:rsidP="002B0818">
            <w:pPr>
              <w:pStyle w:val="ListParagraph"/>
              <w:numPr>
                <w:ilvl w:val="0"/>
                <w:numId w:val="3"/>
              </w:numPr>
              <w:ind w:left="165" w:hanging="218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081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ays to 1 week</w:t>
            </w:r>
          </w:p>
        </w:tc>
        <w:tc>
          <w:tcPr>
            <w:tcW w:w="2075" w:type="dxa"/>
            <w:hideMark/>
          </w:tcPr>
          <w:p w14:paraId="04C916D4" w14:textId="14AE855B" w:rsidR="00942FA6" w:rsidRPr="00942FA6" w:rsidRDefault="002B0818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RCOG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De Silva&lt;/Author&gt;&lt;Year&gt;2024&lt;/Year&gt;&lt;RecNum&gt;27&lt;/RecNum&gt;&lt;DisplayText&gt;[1]&lt;/DisplayText&gt;&lt;record&gt;&lt;rec-number&gt;27&lt;/rec-number&gt;&lt;foreign-keys&gt;&lt;key app="EN" db-id="zwrpsz2wqxtxshetf93vdx5nvseds05w0wpw" timestamp="1780826382"&gt;27&lt;/key&gt;&lt;/foreign-keys&gt;&lt;ref-type name="Generic"&gt;13&lt;/ref-type&gt;&lt;contributors&gt;&lt;authors&gt;&lt;author&gt;De Silva, Prathiba M&lt;/author&gt;&lt;author&gt;Smith, Paul P&lt;/author&gt;&lt;author&gt;Cooper, Natalie AM&lt;/author&gt;&lt;author&gt;Clark, T Justin&lt;/author&gt;&lt;author&gt;Royal College of Obstetricians&lt;/author&gt;&lt;author&gt;Gynaecologists&lt;/author&gt;&lt;/authors&gt;&lt;/contributors&gt;&lt;titles&gt;&lt;title&gt;Outpatient Hysteroscopy: (Green‐top Guideline no. 59)&lt;/title&gt;&lt;/titles&gt;&lt;pages&gt;e86-e110&lt;/pages&gt;&lt;volume&gt;131&lt;/volume&gt;&lt;number&gt;13&lt;/number&gt;&lt;dates&gt;&lt;year&gt;2024&lt;/year&gt;&lt;/dates&gt;&lt;publisher&gt;Wiley Online Library&lt;/publisher&gt;&lt;isbn&gt;1470-032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lang w:eastAsia="en-GB"/>
                <w14:ligatures w14:val="none"/>
              </w:rPr>
              <w:t>[1]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942FA6" w:rsidRPr="00942FA6" w14:paraId="484A98AD" w14:textId="77777777" w:rsidTr="00E61105">
        <w:trPr>
          <w:jc w:val="center"/>
        </w:trPr>
        <w:tc>
          <w:tcPr>
            <w:tcW w:w="2689" w:type="dxa"/>
            <w:hideMark/>
          </w:tcPr>
          <w:p w14:paraId="344EBBEC" w14:textId="77777777" w:rsidR="00942FA6" w:rsidRPr="00942FA6" w:rsidRDefault="00942FA6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iagnostic laparoscopy</w:t>
            </w:r>
          </w:p>
        </w:tc>
        <w:tc>
          <w:tcPr>
            <w:tcW w:w="4252" w:type="dxa"/>
            <w:hideMark/>
          </w:tcPr>
          <w:p w14:paraId="73C45CFB" w14:textId="77777777" w:rsidR="00157AD8" w:rsidRDefault="00942FA6" w:rsidP="00157AD8">
            <w:pPr>
              <w:pStyle w:val="ListParagraph"/>
              <w:numPr>
                <w:ilvl w:val="0"/>
                <w:numId w:val="1"/>
              </w:numPr>
              <w:ind w:left="173" w:hanging="206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7AD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1–2 weeks for light training </w:t>
            </w:r>
          </w:p>
          <w:p w14:paraId="4B8C1AA9" w14:textId="5715A0BD" w:rsidR="00942FA6" w:rsidRPr="00157AD8" w:rsidRDefault="00942FA6" w:rsidP="00157AD8">
            <w:pPr>
              <w:pStyle w:val="ListParagraph"/>
              <w:numPr>
                <w:ilvl w:val="0"/>
                <w:numId w:val="1"/>
              </w:numPr>
              <w:ind w:left="173" w:hanging="206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7AD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2–4 weeks for </w:t>
            </w:r>
            <w:r w:rsidR="00B53834" w:rsidRPr="00157AD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-impact/contact sport</w:t>
            </w:r>
          </w:p>
        </w:tc>
        <w:tc>
          <w:tcPr>
            <w:tcW w:w="2075" w:type="dxa"/>
            <w:hideMark/>
          </w:tcPr>
          <w:p w14:paraId="58E79BA3" w14:textId="4CEEE3C7" w:rsidR="00942FA6" w:rsidRPr="00942FA6" w:rsidRDefault="00140C87" w:rsidP="00140C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RCOG </w:t>
            </w:r>
            <w:r w:rsidR="00E2759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 w:rsidR="002B081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Well&lt;/Author&gt;&lt;RecNum&gt;26&lt;/RecNum&gt;&lt;DisplayText&gt;[2]&lt;/DisplayText&gt;&lt;record&gt;&lt;rec-number&gt;26&lt;/rec-number&gt;&lt;foreign-keys&gt;&lt;key app="EN" db-id="zwrpsz2wqxtxshetf93vdx5nvseds05w0wpw" timestamp="1780826056"&gt;26&lt;/key&gt;&lt;/foreign-keys&gt;&lt;ref-type name="Generic"&gt;13&lt;/ref-type&gt;&lt;contributors&gt;&lt;authors&gt;&lt;author&gt;Well, RCOG Recovering&lt;/author&gt;&lt;/authors&gt;&lt;/contributors&gt;&lt;titles&gt;&lt;title&gt;Information for You after a Laparoscopy.; 2015&lt;/title&gt;&lt;/titles&gt;&lt;dates&gt;&lt;/dates&gt;&lt;urls&gt;&lt;/urls&gt;&lt;/record&gt;&lt;/Cite&gt;&lt;/EndNote&gt;</w:instrText>
            </w:r>
            <w:r w:rsidR="00E2759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 w:rsidR="002B0818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lang w:eastAsia="en-GB"/>
                <w14:ligatures w14:val="none"/>
              </w:rPr>
              <w:t>[2]</w:t>
            </w:r>
            <w:r w:rsidR="00E2759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942FA6" w:rsidRPr="00942FA6" w14:paraId="2855E41E" w14:textId="77777777" w:rsidTr="00E61105">
        <w:trPr>
          <w:jc w:val="center"/>
        </w:trPr>
        <w:tc>
          <w:tcPr>
            <w:tcW w:w="2689" w:type="dxa"/>
            <w:hideMark/>
          </w:tcPr>
          <w:p w14:paraId="70D0043B" w14:textId="77777777" w:rsidR="00942FA6" w:rsidRPr="00942FA6" w:rsidRDefault="00942FA6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aparoscopic cystectomy</w:t>
            </w:r>
          </w:p>
        </w:tc>
        <w:tc>
          <w:tcPr>
            <w:tcW w:w="4252" w:type="dxa"/>
            <w:hideMark/>
          </w:tcPr>
          <w:p w14:paraId="7F9DBFA4" w14:textId="77777777" w:rsidR="00157AD8" w:rsidRDefault="00157AD8" w:rsidP="00157AD8">
            <w:pPr>
              <w:pStyle w:val="ListParagraph"/>
              <w:numPr>
                <w:ilvl w:val="0"/>
                <w:numId w:val="1"/>
              </w:numPr>
              <w:ind w:left="173" w:hanging="206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2-4 </w:t>
            </w:r>
            <w:r w:rsidRPr="00157AD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weeks for light training </w:t>
            </w:r>
          </w:p>
          <w:p w14:paraId="773F2E09" w14:textId="2FCDA773" w:rsidR="00942FA6" w:rsidRPr="00157AD8" w:rsidRDefault="00942FA6" w:rsidP="00157AD8">
            <w:pPr>
              <w:pStyle w:val="ListParagraph"/>
              <w:numPr>
                <w:ilvl w:val="0"/>
                <w:numId w:val="1"/>
              </w:numPr>
              <w:ind w:left="173" w:hanging="206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7AD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–6 weeks for high-impact/contact sport</w:t>
            </w:r>
          </w:p>
        </w:tc>
        <w:tc>
          <w:tcPr>
            <w:tcW w:w="2075" w:type="dxa"/>
            <w:hideMark/>
          </w:tcPr>
          <w:p w14:paraId="7806993A" w14:textId="7B0CC006" w:rsidR="00F34895" w:rsidRDefault="00F34895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RCOG </w:t>
            </w:r>
            <w:r w:rsidR="00EC0D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 w:rsidR="00EC0D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Well&lt;/Author&gt;&lt;RecNum&gt;26&lt;/RecNum&gt;&lt;DisplayText&gt;[2]&lt;/DisplayText&gt;&lt;record&gt;&lt;rec-number&gt;26&lt;/rec-number&gt;&lt;foreign-keys&gt;&lt;key app="EN" db-id="zwrpsz2wqxtxshetf93vdx5nvseds05w0wpw" timestamp="1780826056"&gt;26&lt;/key&gt;&lt;/foreign-keys&gt;&lt;ref-type name="Generic"&gt;13&lt;/ref-type&gt;&lt;contributors&gt;&lt;authors&gt;&lt;author&gt;Well, RCOG Recovering&lt;/author&gt;&lt;/authors&gt;&lt;/contributors&gt;&lt;titles&gt;&lt;title&gt;Information for You after a Laparoscopy.; 2015&lt;/title&gt;&lt;/titles&gt;&lt;dates&gt;&lt;/dates&gt;&lt;urls&gt;&lt;/urls&gt;&lt;/record&gt;&lt;/Cite&gt;&lt;/EndNote&gt;</w:instrText>
            </w:r>
            <w:r w:rsidR="00EC0D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 w:rsidR="00EC0DFE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lang w:eastAsia="en-GB"/>
                <w14:ligatures w14:val="none"/>
              </w:rPr>
              <w:t>[2]</w:t>
            </w:r>
            <w:r w:rsidR="00EC0D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  <w:p w14:paraId="008DC8BF" w14:textId="1681437C" w:rsidR="00942FA6" w:rsidRDefault="00823562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Hong et al </w:t>
            </w:r>
            <w:r w:rsidR="003C1E2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 w:rsidR="003C1E2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Hong&lt;/Author&gt;&lt;Year&gt;2021&lt;/Year&gt;&lt;RecNum&gt;28&lt;/RecNum&gt;&lt;DisplayText&gt;[3]&lt;/DisplayText&gt;&lt;record&gt;&lt;rec-number&gt;28&lt;/rec-number&gt;&lt;foreign-keys&gt;&lt;key app="EN" db-id="zwrpsz2wqxtxshetf93vdx5nvseds05w0wpw" timestamp="1780826624"&gt;28&lt;/key&gt;&lt;/foreign-keys&gt;&lt;ref-type name="Journal Article"&gt;17&lt;/ref-type&gt;&lt;contributors&gt;&lt;authors&gt;&lt;author&gt;Hong, ZHANG&lt;/author&gt;&lt;author&gt;Yafeng, ZHENG&lt;/author&gt;&lt;author&gt;Jiming, CHEN&lt;/author&gt;&lt;author&gt;Yunfen, JIANG&lt;/author&gt;&lt;/authors&gt;&lt;/contributors&gt;&lt;titles&gt;&lt;title&gt;Effect of enhanced recovery after surgery on postoperativerecovery in ovarian cyst patients undergoing laparoscopic surgery&lt;/title&gt;&lt;secondary-title&gt;Journal of Clinical Medicine in Practice&lt;/secondary-title&gt;&lt;/titles&gt;&lt;periodical&gt;&lt;full-title&gt;Journal of Clinical Medicine in Practice&lt;/full-title&gt;&lt;/periodical&gt;&lt;pages&gt;60-63&lt;/pages&gt;&lt;volume&gt;25&lt;/volume&gt;&lt;number&gt;13&lt;/number&gt;&lt;dates&gt;&lt;year&gt;2021&lt;/year&gt;&lt;/dates&gt;&lt;isbn&gt;1672-2353&lt;/isbn&gt;&lt;urls&gt;&lt;/urls&gt;&lt;/record&gt;&lt;/Cite&gt;&lt;/EndNote&gt;</w:instrText>
            </w:r>
            <w:r w:rsidR="003C1E2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 w:rsidR="003C1E2F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lang w:eastAsia="en-GB"/>
                <w14:ligatures w14:val="none"/>
              </w:rPr>
              <w:t>[3]</w:t>
            </w:r>
            <w:r w:rsidR="003C1E2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  <w:p w14:paraId="4DD610F8" w14:textId="6749E9F2" w:rsidR="003C1E2F" w:rsidRPr="00942FA6" w:rsidRDefault="00F34895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Mohammed et al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begin">
                <w:fldData xml:space="preserve">PEVuZE5vdGU+PENpdGU+PEF1dGhvcj5Nb2hhbW1lZDwvQXV0aG9yPjxZZWFyPjIwMjY8L1llYXI+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begin">
                <w:fldData xml:space="preserve">PEVuZE5vdGU+PENpdGU+PEF1dGhvcj5Nb2hhbW1lZDwvQXV0aG9yPjxZZWFyPjIwMjY8L1llYXI+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942FA6" w:rsidRPr="0062590E" w14:paraId="0BC14C87" w14:textId="77777777" w:rsidTr="00E61105">
        <w:trPr>
          <w:jc w:val="center"/>
        </w:trPr>
        <w:tc>
          <w:tcPr>
            <w:tcW w:w="2689" w:type="dxa"/>
            <w:hideMark/>
          </w:tcPr>
          <w:p w14:paraId="021D2D91" w14:textId="77777777" w:rsidR="00942FA6" w:rsidRPr="00942FA6" w:rsidRDefault="00942FA6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aparoscopic myomectomy</w:t>
            </w:r>
          </w:p>
        </w:tc>
        <w:tc>
          <w:tcPr>
            <w:tcW w:w="4252" w:type="dxa"/>
            <w:hideMark/>
          </w:tcPr>
          <w:p w14:paraId="3469BEE9" w14:textId="64CD00D8" w:rsidR="00942FA6" w:rsidRPr="00157AD8" w:rsidRDefault="00942FA6" w:rsidP="001E0619">
            <w:pPr>
              <w:pStyle w:val="ListParagraph"/>
              <w:numPr>
                <w:ilvl w:val="0"/>
                <w:numId w:val="2"/>
              </w:numPr>
              <w:ind w:left="185" w:hanging="218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7AD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–6 weeks</w:t>
            </w:r>
            <w:r w:rsidR="00B53834" w:rsidRPr="00157AD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2075" w:type="dxa"/>
            <w:hideMark/>
          </w:tcPr>
          <w:p w14:paraId="531CB81C" w14:textId="32A9BCB0" w:rsidR="0062590E" w:rsidRDefault="0062590E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</w:pPr>
            <w:r w:rsidRPr="006259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Tsuzuki et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al </w:t>
            </w:r>
            <w:r w:rsidR="00932C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fldChar w:fldCharType="begin"/>
            </w:r>
            <w:r w:rsidR="00932C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instrText xml:space="preserve"> ADDIN EN.CITE &lt;EndNote&gt;&lt;Cite&gt;&lt;Author&gt;Tsuzuki&lt;/Author&gt;&lt;Year&gt;2019&lt;/Year&gt;&lt;RecNum&gt;32&lt;/RecNum&gt;&lt;DisplayText&gt;[5]&lt;/DisplayText&gt;&lt;record&gt;&lt;rec-number&gt;32&lt;/rec-number&gt;&lt;foreign-keys&gt;&lt;key app="EN" db-id="zwrpsz2wqxtxshetf93vdx5nvseds05w0wpw" timestamp="1780826903"&gt;32&lt;/key&gt;&lt;/foreign-keys&gt;&lt;ref-type name="Journal Article"&gt;17&lt;/ref-type&gt;&lt;contributors&gt;&lt;authors&gt;&lt;author&gt;Tsuzuki, Yoko&lt;/author&gt;&lt;author&gt;Tsuzuki, Shinya&lt;/author&gt;&lt;author&gt;Wada, Shinichiro&lt;/author&gt;&lt;author&gt;Fukushi, Yoshiyuki&lt;/author&gt;&lt;author&gt;Fujino, Takafumi&lt;/author&gt;&lt;/authors&gt;&lt;/contributors&gt;&lt;titles&gt;&lt;title&gt;Recovery of quality of life after laparoscopic myomectomy&lt;/title&gt;&lt;secondary-title&gt;Journal of Obstetrics and Gynaecology Research&lt;/secondary-title&gt;&lt;/titles&gt;&lt;periodical&gt;&lt;full-title&gt;Journal of Obstetrics and Gynaecology Research&lt;/full-title&gt;&lt;/periodical&gt;&lt;pages&gt;176-181&lt;/pages&gt;&lt;volume&gt;45&lt;/volume&gt;&lt;number&gt;1&lt;/number&gt;&lt;dates&gt;&lt;year&gt;2019&lt;/year&gt;&lt;/dates&gt;&lt;isbn&gt;1341-8076&lt;/isbn&gt;&lt;urls&gt;&lt;/urls&gt;&lt;/record&gt;&lt;/Cite&gt;&lt;/EndNote&gt;</w:instrText>
            </w:r>
            <w:r w:rsidR="00932C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fldChar w:fldCharType="separate"/>
            </w:r>
            <w:r w:rsidR="00932C9A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lang w:val="fr-FR" w:eastAsia="en-GB"/>
                <w14:ligatures w14:val="none"/>
              </w:rPr>
              <w:t>[5]</w:t>
            </w:r>
            <w:r w:rsidR="00932C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fldChar w:fldCharType="end"/>
            </w:r>
          </w:p>
          <w:p w14:paraId="562D7734" w14:textId="77777777" w:rsidR="00705EE9" w:rsidRDefault="00705EE9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259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Peters et al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 w:rsidR="00932C9A" w:rsidRPr="00932C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instrText xml:space="preserve"> ADDIN EN.CITE &lt;EndNote&gt;&lt;Cite&gt;&lt;Author&gt;Peters&lt;/Author&gt;&lt;Year&gt;2020&lt;/Year&gt;&lt;RecNum&gt;31&lt;/RecNum&gt;&lt;DisplayText&gt;[6]&lt;/DisplayText&gt;&lt;record&gt;&lt;rec-number&gt;31&lt;/rec-number&gt;&lt;foreign-keys&gt;&lt;key app="EN" db-id="zwrpsz2wqxtxshetf93vdx5nvseds05w0wpw" timestamp="1780826799"&gt;31&lt;/key&gt;&lt;/foreign-keys&gt;&lt;ref-type name="Journal Article"&gt;17&lt;/ref-type&gt;&lt;contributors&gt;&lt;authors&gt;&lt;author&gt;Peters, Ann&lt;/author&gt;&lt;author&gt;Siripong, Nalyn&lt;/author&gt;&lt;author&gt;Wang, Li&lt;/author&gt;&lt;author&gt;Donnellan, Nicole M&lt;/author&gt;&lt;/authors&gt;&lt;/contributors&gt;&lt;titles&gt;&lt;title&gt;Enhanced recovery after surgery outcomes in minimally invasive nonhysterectomy gynecologic procedures&lt;/title&gt;&lt;secondary-title&gt;American journal of obstetrics and gynecology&lt;/secondary-title&gt;&lt;/titles&gt;&lt;periodical&gt;&lt;full-title&gt;American journal of obstetrics and gynecology&lt;/full-title&gt;&lt;/periodical&gt;&lt;pages&gt;234. e1-234. e8&lt;/pages&gt;&lt;volume&gt;223&lt;/volume&gt;&lt;number&gt;2&lt;/number&gt;&lt;dates&gt;&lt;year&gt;2020&lt;/year&gt;&lt;/dates&gt;&lt;isbn&gt;0002-937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 w:rsidR="00932C9A" w:rsidRPr="00932C9A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lang w:val="fr-FR" w:eastAsia="en-GB"/>
                <w14:ligatures w14:val="none"/>
              </w:rPr>
              <w:t>[6]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  <w:p w14:paraId="57CDC311" w14:textId="396D475B" w:rsidR="00834587" w:rsidRPr="0062590E" w:rsidRDefault="00834587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Huff et al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instrText xml:space="preserve"> ADDIN EN.CITE &lt;EndNote&gt;&lt;Cite&gt;&lt;Author&gt;Huff&lt;/Author&gt;&lt;Year&gt;2018&lt;/Year&gt;&lt;RecNum&gt;33&lt;/RecNum&gt;&lt;DisplayText&gt;[7]&lt;/DisplayText&gt;&lt;record&gt;&lt;rec-number&gt;33&lt;/rec-number&gt;&lt;foreign-keys&gt;&lt;key app="EN" db-id="zwrpsz2wqxtxshetf93vdx5nvseds05w0wpw" timestamp="1780827036"&gt;33&lt;/key&gt;&lt;/foreign-keys&gt;&lt;ref-type name="Journal Article"&gt;17&lt;/ref-type&gt;&lt;contributors&gt;&lt;authors&gt;&lt;author&gt;Huff, Keren O&lt;/author&gt;&lt;author&gt;Aref‐Adib, Mehrnoosh&lt;/author&gt;&lt;author&gt;Magama, Zwelihle&lt;/author&gt;&lt;author&gt;Vlachodimitropoulou, Evangelia K&lt;/author&gt;&lt;author&gt;Oliver, Reeba&lt;/author&gt;&lt;author&gt;Odejinmi, Funlayo&lt;/author&gt;&lt;/authors&gt;&lt;/contributors&gt;&lt;titles&gt;&lt;title&gt;Returning to work after laparoscopic myomectomy: a prospective observational study&lt;/title&gt;&lt;secondary-title&gt;Acta obstetricia et gynecologica Scandinavica&lt;/secondary-title&gt;&lt;/titles&gt;&lt;periodical&gt;&lt;full-title&gt;Acta obstetricia et gynecologica Scandinavica&lt;/full-title&gt;&lt;/periodical&gt;&lt;pages&gt;68-73&lt;/pages&gt;&lt;volume&gt;97&lt;/volume&gt;&lt;number&gt;1&lt;/number&gt;&lt;dates&gt;&lt;year&gt;2018&lt;/year&gt;&lt;/dates&gt;&lt;isbn&gt;0001-6349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lang w:val="fr-FR" w:eastAsia="en-GB"/>
                <w14:ligatures w14:val="none"/>
              </w:rPr>
              <w:t>[7]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fldChar w:fldCharType="end"/>
            </w:r>
          </w:p>
        </w:tc>
      </w:tr>
      <w:tr w:rsidR="00942FA6" w:rsidRPr="00B90681" w14:paraId="5731E06B" w14:textId="77777777" w:rsidTr="00E61105">
        <w:trPr>
          <w:jc w:val="center"/>
        </w:trPr>
        <w:tc>
          <w:tcPr>
            <w:tcW w:w="2689" w:type="dxa"/>
            <w:hideMark/>
          </w:tcPr>
          <w:p w14:paraId="11A1995C" w14:textId="77777777" w:rsidR="00942FA6" w:rsidRPr="00942FA6" w:rsidRDefault="00942FA6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aparoscopic hysterectomy</w:t>
            </w:r>
          </w:p>
        </w:tc>
        <w:tc>
          <w:tcPr>
            <w:tcW w:w="4252" w:type="dxa"/>
            <w:hideMark/>
          </w:tcPr>
          <w:p w14:paraId="1BD3DE8E" w14:textId="77777777" w:rsidR="001E0619" w:rsidRDefault="001E0619" w:rsidP="001E0619">
            <w:pPr>
              <w:pStyle w:val="ListParagraph"/>
              <w:numPr>
                <w:ilvl w:val="0"/>
                <w:numId w:val="1"/>
              </w:numPr>
              <w:ind w:left="173" w:hanging="206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157AD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eeks for light training</w:t>
            </w:r>
          </w:p>
          <w:p w14:paraId="7F850861" w14:textId="105071CF" w:rsidR="00942FA6" w:rsidRPr="001E0619" w:rsidRDefault="001E0619" w:rsidP="001E0619">
            <w:pPr>
              <w:pStyle w:val="ListParagraph"/>
              <w:numPr>
                <w:ilvl w:val="0"/>
                <w:numId w:val="1"/>
              </w:numPr>
              <w:ind w:left="173" w:hanging="206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8+ </w:t>
            </w:r>
            <w:r w:rsidRPr="001E061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eeks for high-impact/contact sport</w:t>
            </w:r>
          </w:p>
        </w:tc>
        <w:tc>
          <w:tcPr>
            <w:tcW w:w="2075" w:type="dxa"/>
            <w:hideMark/>
          </w:tcPr>
          <w:p w14:paraId="1BA0DB4E" w14:textId="31BABB7A" w:rsidR="001E137A" w:rsidRPr="00B90681" w:rsidRDefault="001E137A" w:rsidP="00422D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</w:pPr>
            <w:r w:rsidRPr="00B9068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Sanders et al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 w:rsidRPr="00B9068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instrText xml:space="preserve"> ADDIN EN.CITE &lt;EndNote&gt;&lt;Cite&gt;&lt;Author&gt;Sanders&lt;/Author&gt;&lt;Year&gt;2020&lt;/Year&gt;&lt;RecNum&gt;35&lt;/RecNum&gt;&lt;DisplayText&gt;[8]&lt;/DisplayText&gt;&lt;record&gt;&lt;rec-number&gt;35&lt;/rec-number&gt;&lt;foreign-keys&gt;&lt;key app="EN" db-id="zwrpsz2wqxtxshetf93vdx5nvseds05w0wpw" timestamp="1780848511"&gt;35&lt;/key&gt;&lt;/foreign-keys&gt;&lt;ref-type name="Journal Article"&gt;17&lt;/ref-type&gt;&lt;contributors&gt;&lt;authors&gt;&lt;author&gt;Sanders, Ari P&lt;/author&gt;&lt;author&gt;Amir, Hira&lt;/author&gt;&lt;author&gt;Fong, Carmen J&lt;/author&gt;&lt;author&gt;Murji, Ally&lt;/author&gt;&lt;author&gt;Solnik, M Jonathon&lt;/author&gt;&lt;/authors&gt;&lt;/contributors&gt;&lt;titles&gt;&lt;title&gt;Returning to work following minimally invasive hysterectomy&lt;/title&gt;&lt;secondary-title&gt;Journal of Obstetrics and Gynaecology Canada&lt;/secondary-title&gt;&lt;/titles&gt;&lt;periodical&gt;&lt;full-title&gt;Journal of Obstetrics and Gynaecology Canada&lt;/full-title&gt;&lt;/periodical&gt;&lt;pages&gt;80-83&lt;/pages&gt;&lt;volume&gt;42&lt;/volume&gt;&lt;number&gt;1&lt;/number&gt;&lt;dates&gt;&lt;year&gt;2020&lt;/year&gt;&lt;/dates&gt;&lt;isbn&gt;1701-216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 w:rsidRPr="00B90681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lang w:val="fr-FR" w:eastAsia="en-GB"/>
                <w14:ligatures w14:val="none"/>
              </w:rPr>
              <w:t>[8]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  <w:p w14:paraId="2D9F66A7" w14:textId="5AB98E9C" w:rsidR="00942FA6" w:rsidRPr="00B90681" w:rsidRDefault="00422D3B" w:rsidP="00422D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</w:pPr>
            <w:proofErr w:type="spellStart"/>
            <w:r w:rsidRPr="00B9068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t>Bouattour</w:t>
            </w:r>
            <w:proofErr w:type="spellEnd"/>
            <w:r w:rsidRPr="00B9068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 et al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 w:rsidR="001E137A" w:rsidRPr="00B9068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fr-FR" w:eastAsia="en-GB"/>
                <w14:ligatures w14:val="none"/>
              </w:rPr>
              <w:instrText xml:space="preserve"> ADDIN EN.CITE &lt;EndNote&gt;&lt;Cite&gt;&lt;Author&gt;Bouattour&lt;/Author&gt;&lt;Year&gt;2025&lt;/Year&gt;&lt;RecNum&gt;34&lt;/RecNum&gt;&lt;DisplayText&gt;[9]&lt;/DisplayText&gt;&lt;record&gt;&lt;rec-number&gt;34&lt;/rec-number&gt;&lt;foreign-keys&gt;&lt;key app="EN" db-id="zwrpsz2wqxtxshetf93vdx5nvseds05w0wpw" timestamp="1780827336"&gt;34&lt;/key&gt;&lt;/foreign-keys&gt;&lt;ref-type name="Journal Article"&gt;17&lt;/ref-type&gt;&lt;contributors&gt;&lt;authors&gt;&lt;author&gt;Bouattour, Karim&lt;/author&gt;&lt;author&gt;Louis-Sylvestre, Christine&lt;/author&gt;&lt;author&gt;Berry, Richard&lt;/author&gt;&lt;author&gt;Levy-Zauberman, Yael&lt;/author&gt;&lt;author&gt;Lacombe, Jean-Marc&lt;/author&gt;&lt;author&gt;Cherruault, Marlène&lt;/author&gt;&lt;author&gt;Montandrau, Olivier&lt;/author&gt;&lt;author&gt;Beaussier, Marc&lt;/author&gt;&lt;/authors&gt;&lt;/contributors&gt;&lt;titles&gt;&lt;title&gt;Recovery after low-impact laparoscopic hysterectomy: a randomized controlled clinical trial&lt;/title&gt;&lt;secondary-title&gt;American Journal of Obstetrics and Gynecology&lt;/secondary-title&gt;&lt;/titles&gt;&lt;periodical&gt;&lt;full-title&gt;American journal of obstetrics and gynecology&lt;/full-title&gt;&lt;/periodical&gt;&lt;dates&gt;&lt;year&gt;2025&lt;/year&gt;&lt;/dates&gt;&lt;isbn&gt;0002-937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 w:rsidR="001E137A" w:rsidRPr="00B90681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lang w:val="fr-FR" w:eastAsia="en-GB"/>
                <w14:ligatures w14:val="none"/>
              </w:rPr>
              <w:t>[9]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942FA6" w:rsidRPr="00942FA6" w14:paraId="4A302B76" w14:textId="77777777" w:rsidTr="00E61105">
        <w:trPr>
          <w:jc w:val="center"/>
        </w:trPr>
        <w:tc>
          <w:tcPr>
            <w:tcW w:w="2689" w:type="dxa"/>
            <w:hideMark/>
          </w:tcPr>
          <w:p w14:paraId="2F7B5B37" w14:textId="77777777" w:rsidR="00942FA6" w:rsidRPr="00942FA6" w:rsidRDefault="00942FA6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pen surgery / laparotomy</w:t>
            </w:r>
          </w:p>
        </w:tc>
        <w:tc>
          <w:tcPr>
            <w:tcW w:w="4252" w:type="dxa"/>
            <w:hideMark/>
          </w:tcPr>
          <w:p w14:paraId="77B2FB15" w14:textId="428C05C6" w:rsidR="00FA5F8C" w:rsidRDefault="00FA5F8C" w:rsidP="00FA5F8C">
            <w:pPr>
              <w:pStyle w:val="ListParagraph"/>
              <w:numPr>
                <w:ilvl w:val="0"/>
                <w:numId w:val="1"/>
              </w:numPr>
              <w:ind w:left="173" w:hanging="206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-12+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157AD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eeks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**</w:t>
            </w:r>
          </w:p>
          <w:p w14:paraId="2A670780" w14:textId="4A9CAD59" w:rsidR="00942FA6" w:rsidRPr="00942FA6" w:rsidRDefault="00942FA6" w:rsidP="00157AD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75" w:type="dxa"/>
            <w:hideMark/>
          </w:tcPr>
          <w:p w14:paraId="3079CA6B" w14:textId="77777777" w:rsidR="00942FA6" w:rsidRDefault="00B90681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Rickett et al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ckett&lt;/Author&gt;&lt;Year&gt;2023&lt;/Year&gt;&lt;RecNum&gt;36&lt;/RecNum&gt;&lt;DisplayText&gt;[10]&lt;/DisplayText&gt;&lt;record&gt;&lt;rec-number&gt;36&lt;/rec-number&gt;&lt;foreign-keys&gt;&lt;key app="EN" db-id="zwrpsz2wqxtxshetf93vdx5nvseds05w0wpw" timestamp="1780848635"&gt;36&lt;/key&gt;&lt;/foreign-keys&gt;&lt;ref-type name="Journal Article"&gt;17&lt;/ref-type&gt;&lt;contributors&gt;&lt;authors&gt;&lt;author&gt;Pickett, Charlotte M&lt;/author&gt;&lt;author&gt;Seeratan, Dachel D&lt;/author&gt;&lt;author&gt;Mol, Ben Willem J&lt;/author&gt;&lt;author&gt;Nieboer, Theodoor E&lt;/author&gt;&lt;author&gt;Johnson, Neil&lt;/author&gt;&lt;author&gt;Bonestroo, Tijmen&lt;/author&gt;&lt;author&gt;Aarts, Johanna WM&lt;/author&gt;&lt;/authors&gt;&lt;/contributors&gt;&lt;titles&gt;&lt;title&gt;Surgical approach to hysterectomy for benign gynaecological disease&lt;/title&gt;&lt;secondary-title&gt;Cochrane Database of Systematic Reviews&lt;/secondary-title&gt;&lt;/titles&gt;&lt;periodical&gt;&lt;full-title&gt;Cochrane Database of Systematic Reviews&lt;/full-title&gt;&lt;/periodical&gt;&lt;number&gt;8&lt;/number&gt;&lt;dates&gt;&lt;year&gt;2023&lt;/year&gt;&lt;/dates&gt;&lt;isbn&gt;1465-185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lang w:eastAsia="en-GB"/>
                <w14:ligatures w14:val="none"/>
              </w:rPr>
              <w:t>[10]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  <w:p w14:paraId="4D978E05" w14:textId="3926AECF" w:rsidR="00CE784F" w:rsidRPr="00942FA6" w:rsidRDefault="00CE784F" w:rsidP="00942F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RCOG [11]</w:t>
            </w:r>
          </w:p>
        </w:tc>
      </w:tr>
    </w:tbl>
    <w:p w14:paraId="022B4A7C" w14:textId="77777777" w:rsidR="001B681B" w:rsidRDefault="001B681B" w:rsidP="00816BD8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288354F" w14:textId="5D091309" w:rsidR="00B53834" w:rsidRDefault="00B53834" w:rsidP="00816BD8">
      <w:pPr>
        <w:jc w:val="both"/>
        <w:rPr>
          <w:rFonts w:ascii="Times New Roman" w:hAnsi="Times New Roman" w:cs="Times New Roman"/>
          <w:sz w:val="22"/>
          <w:szCs w:val="22"/>
        </w:rPr>
      </w:pPr>
      <w:r w:rsidRPr="00B53834">
        <w:rPr>
          <w:rFonts w:ascii="Times New Roman" w:hAnsi="Times New Roman" w:cs="Times New Roman"/>
          <w:sz w:val="22"/>
          <w:szCs w:val="22"/>
        </w:rPr>
        <w:t>*</w:t>
      </w:r>
      <w:r w:rsidRPr="00B53834">
        <w:t xml:space="preserve"> 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B53834">
        <w:rPr>
          <w:rFonts w:ascii="Times New Roman" w:hAnsi="Times New Roman" w:cs="Times New Roman"/>
          <w:sz w:val="22"/>
          <w:szCs w:val="22"/>
        </w:rPr>
        <w:t>epend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B53834">
        <w:rPr>
          <w:rFonts w:ascii="Times New Roman" w:hAnsi="Times New Roman" w:cs="Times New Roman"/>
          <w:sz w:val="22"/>
          <w:szCs w:val="22"/>
        </w:rPr>
        <w:t xml:space="preserve"> on </w:t>
      </w:r>
      <w:r w:rsidR="00E61105">
        <w:rPr>
          <w:rFonts w:ascii="Times New Roman" w:hAnsi="Times New Roman" w:cs="Times New Roman"/>
          <w:sz w:val="22"/>
          <w:szCs w:val="22"/>
        </w:rPr>
        <w:t xml:space="preserve">extend of </w:t>
      </w:r>
      <w:r w:rsidRPr="00B53834">
        <w:rPr>
          <w:rFonts w:ascii="Times New Roman" w:hAnsi="Times New Roman" w:cs="Times New Roman"/>
          <w:sz w:val="22"/>
          <w:szCs w:val="22"/>
        </w:rPr>
        <w:t xml:space="preserve">myometrial </w:t>
      </w:r>
      <w:r w:rsidR="00E61105">
        <w:rPr>
          <w:rFonts w:ascii="Times New Roman" w:hAnsi="Times New Roman" w:cs="Times New Roman"/>
          <w:sz w:val="22"/>
          <w:szCs w:val="22"/>
        </w:rPr>
        <w:t>involvement</w:t>
      </w:r>
    </w:p>
    <w:p w14:paraId="707BC786" w14:textId="77777777" w:rsidR="00E27591" w:rsidRDefault="0078591B" w:rsidP="00816BD8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* Individualised care based on </w:t>
      </w:r>
      <w:r w:rsidR="00785134">
        <w:rPr>
          <w:rFonts w:ascii="Times New Roman" w:hAnsi="Times New Roman" w:cs="Times New Roman"/>
          <w:sz w:val="22"/>
          <w:szCs w:val="22"/>
        </w:rPr>
        <w:t xml:space="preserve">indication and </w:t>
      </w:r>
      <w:r>
        <w:rPr>
          <w:rFonts w:ascii="Times New Roman" w:hAnsi="Times New Roman" w:cs="Times New Roman"/>
          <w:sz w:val="22"/>
          <w:szCs w:val="22"/>
        </w:rPr>
        <w:t xml:space="preserve">extend of </w:t>
      </w:r>
      <w:r w:rsidR="00785134">
        <w:rPr>
          <w:rFonts w:ascii="Times New Roman" w:hAnsi="Times New Roman" w:cs="Times New Roman"/>
          <w:sz w:val="22"/>
          <w:szCs w:val="22"/>
        </w:rPr>
        <w:t>laparotomy</w:t>
      </w:r>
    </w:p>
    <w:p w14:paraId="0A7BFBE8" w14:textId="762741D6" w:rsidR="00E27591" w:rsidRDefault="00F332C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t xml:space="preserve">+ </w:t>
      </w:r>
      <w:r w:rsidR="00AE664E" w:rsidRPr="00AE664E">
        <w:rPr>
          <w:rFonts w:ascii="Times New Roman" w:hAnsi="Times New Roman" w:cs="Times New Roman"/>
          <w:sz w:val="22"/>
          <w:szCs w:val="22"/>
        </w:rPr>
        <w:t>Progression of physical activity should be gradual with more complex or major surgical procedures.</w:t>
      </w:r>
      <w:r w:rsidR="00E27591">
        <w:rPr>
          <w:rFonts w:ascii="Times New Roman" w:hAnsi="Times New Roman" w:cs="Times New Roman"/>
          <w:sz w:val="22"/>
          <w:szCs w:val="22"/>
        </w:rPr>
        <w:br w:type="page"/>
      </w:r>
    </w:p>
    <w:p w14:paraId="5BE9BA1C" w14:textId="2E9329C4" w:rsidR="00E27591" w:rsidRPr="00E27591" w:rsidRDefault="00E27591" w:rsidP="00816BD8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E27591">
        <w:rPr>
          <w:rFonts w:ascii="Times New Roman" w:hAnsi="Times New Roman" w:cs="Times New Roman"/>
          <w:b/>
          <w:bCs/>
          <w:sz w:val="22"/>
          <w:szCs w:val="22"/>
        </w:rPr>
        <w:lastRenderedPageBreak/>
        <w:t>References</w:t>
      </w:r>
    </w:p>
    <w:p w14:paraId="65618FC3" w14:textId="77777777" w:rsidR="00B90681" w:rsidRPr="00B90681" w:rsidRDefault="00E27591" w:rsidP="00B90681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="00B90681" w:rsidRPr="00B90681">
        <w:t>1.</w:t>
      </w:r>
      <w:r w:rsidR="00B90681" w:rsidRPr="00B90681">
        <w:tab/>
        <w:t xml:space="preserve">De Silva, P.M., et al., </w:t>
      </w:r>
      <w:r w:rsidR="00B90681" w:rsidRPr="00B90681">
        <w:rPr>
          <w:i/>
        </w:rPr>
        <w:t>Outpatient Hysteroscopy: (Green</w:t>
      </w:r>
      <w:r w:rsidR="00B90681" w:rsidRPr="00B90681">
        <w:rPr>
          <w:rFonts w:ascii="Cambria Math" w:hAnsi="Cambria Math" w:cs="Cambria Math"/>
          <w:i/>
        </w:rPr>
        <w:t>‐</w:t>
      </w:r>
      <w:r w:rsidR="00B90681" w:rsidRPr="00B90681">
        <w:rPr>
          <w:i/>
        </w:rPr>
        <w:t>top Guideline no. 59)</w:t>
      </w:r>
      <w:r w:rsidR="00B90681" w:rsidRPr="00B90681">
        <w:t>. 2024, Wiley Online Library. p. e86-e110.</w:t>
      </w:r>
    </w:p>
    <w:p w14:paraId="0EA5B811" w14:textId="77777777" w:rsidR="00B90681" w:rsidRPr="00B90681" w:rsidRDefault="00B90681" w:rsidP="00B90681">
      <w:pPr>
        <w:pStyle w:val="EndNoteBibliography"/>
        <w:spacing w:after="0"/>
        <w:ind w:left="720" w:hanging="720"/>
      </w:pPr>
      <w:r w:rsidRPr="00B90681">
        <w:t>2.</w:t>
      </w:r>
      <w:r w:rsidRPr="00B90681">
        <w:tab/>
        <w:t xml:space="preserve">Well, R.R., </w:t>
      </w:r>
      <w:r w:rsidRPr="00B90681">
        <w:rPr>
          <w:i/>
        </w:rPr>
        <w:t>Information for You after a Laparoscopy.; 2015</w:t>
      </w:r>
      <w:r w:rsidRPr="00B90681">
        <w:t>.</w:t>
      </w:r>
    </w:p>
    <w:p w14:paraId="4A991622" w14:textId="77777777" w:rsidR="00B90681" w:rsidRPr="00B90681" w:rsidRDefault="00B90681" w:rsidP="00B90681">
      <w:pPr>
        <w:pStyle w:val="EndNoteBibliography"/>
        <w:spacing w:after="0"/>
        <w:ind w:left="720" w:hanging="720"/>
      </w:pPr>
      <w:r w:rsidRPr="00B90681">
        <w:t>3.</w:t>
      </w:r>
      <w:r w:rsidRPr="00B90681">
        <w:tab/>
        <w:t xml:space="preserve">Hong, Z., et al., </w:t>
      </w:r>
      <w:r w:rsidRPr="00B90681">
        <w:rPr>
          <w:i/>
        </w:rPr>
        <w:t>Effect of enhanced recovery after surgery on postoperativerecovery in ovarian cyst patients undergoing laparoscopic surgery.</w:t>
      </w:r>
      <w:r w:rsidRPr="00B90681">
        <w:t xml:space="preserve"> Journal of Clinical Medicine in Practice, 2021. </w:t>
      </w:r>
      <w:r w:rsidRPr="00B90681">
        <w:rPr>
          <w:b/>
        </w:rPr>
        <w:t>25</w:t>
      </w:r>
      <w:r w:rsidRPr="00B90681">
        <w:t>(13): p. 60-63.</w:t>
      </w:r>
    </w:p>
    <w:p w14:paraId="366F3800" w14:textId="77777777" w:rsidR="00B90681" w:rsidRPr="00B90681" w:rsidRDefault="00B90681" w:rsidP="00B90681">
      <w:pPr>
        <w:pStyle w:val="EndNoteBibliography"/>
        <w:spacing w:after="0"/>
        <w:ind w:left="720" w:hanging="720"/>
      </w:pPr>
      <w:r w:rsidRPr="00B90681">
        <w:t>4.</w:t>
      </w:r>
      <w:r w:rsidRPr="00B90681">
        <w:tab/>
        <w:t xml:space="preserve">Mohammed, H.M., et al., </w:t>
      </w:r>
      <w:r w:rsidRPr="00B90681">
        <w:rPr>
          <w:i/>
        </w:rPr>
        <w:t>Quality of Recovery After Laparoscopic Ovarian Cystectomy: A Randomized Controlled Trial Comparing Opioid-Free Multimodal Analgesia Versus Opioid-Based Anesthesia.</w:t>
      </w:r>
      <w:r w:rsidRPr="00B90681">
        <w:t xml:space="preserve"> Clin Ter, 2026. </w:t>
      </w:r>
      <w:r w:rsidRPr="00B90681">
        <w:rPr>
          <w:b/>
        </w:rPr>
        <w:t>177</w:t>
      </w:r>
      <w:r w:rsidRPr="00B90681">
        <w:t>(2): p. 249-257.</w:t>
      </w:r>
    </w:p>
    <w:p w14:paraId="58E34A57" w14:textId="77777777" w:rsidR="00B90681" w:rsidRPr="00B90681" w:rsidRDefault="00B90681" w:rsidP="00B90681">
      <w:pPr>
        <w:pStyle w:val="EndNoteBibliography"/>
        <w:spacing w:after="0"/>
        <w:ind w:left="720" w:hanging="720"/>
      </w:pPr>
      <w:r w:rsidRPr="00B90681">
        <w:t>5.</w:t>
      </w:r>
      <w:r w:rsidRPr="00B90681">
        <w:tab/>
        <w:t xml:space="preserve">Tsuzuki, Y., et al., </w:t>
      </w:r>
      <w:r w:rsidRPr="00B90681">
        <w:rPr>
          <w:i/>
        </w:rPr>
        <w:t>Recovery of quality of life after laparoscopic myomectomy.</w:t>
      </w:r>
      <w:r w:rsidRPr="00B90681">
        <w:t xml:space="preserve"> Journal of Obstetrics and Gynaecology Research, 2019. </w:t>
      </w:r>
      <w:r w:rsidRPr="00B90681">
        <w:rPr>
          <w:b/>
        </w:rPr>
        <w:t>45</w:t>
      </w:r>
      <w:r w:rsidRPr="00B90681">
        <w:t>(1): p. 176-181.</w:t>
      </w:r>
    </w:p>
    <w:p w14:paraId="1CC3D042" w14:textId="77777777" w:rsidR="00B90681" w:rsidRPr="00B90681" w:rsidRDefault="00B90681" w:rsidP="00B90681">
      <w:pPr>
        <w:pStyle w:val="EndNoteBibliography"/>
        <w:spacing w:after="0"/>
        <w:ind w:left="720" w:hanging="720"/>
      </w:pPr>
      <w:r w:rsidRPr="00B90681">
        <w:t>6.</w:t>
      </w:r>
      <w:r w:rsidRPr="00B90681">
        <w:tab/>
        <w:t xml:space="preserve">Peters, A., et al., </w:t>
      </w:r>
      <w:r w:rsidRPr="00B90681">
        <w:rPr>
          <w:i/>
        </w:rPr>
        <w:t>Enhanced recovery after surgery outcomes in minimally invasive nonhysterectomy gynecologic procedures.</w:t>
      </w:r>
      <w:r w:rsidRPr="00B90681">
        <w:t xml:space="preserve"> American journal of obstetrics and gynecology, 2020. </w:t>
      </w:r>
      <w:r w:rsidRPr="00B90681">
        <w:rPr>
          <w:b/>
        </w:rPr>
        <w:t>223</w:t>
      </w:r>
      <w:r w:rsidRPr="00B90681">
        <w:t>(2): p. 234. e1-234. e8.</w:t>
      </w:r>
    </w:p>
    <w:p w14:paraId="7C807C6A" w14:textId="77777777" w:rsidR="00B90681" w:rsidRPr="00B90681" w:rsidRDefault="00B90681" w:rsidP="00B90681">
      <w:pPr>
        <w:pStyle w:val="EndNoteBibliography"/>
        <w:spacing w:after="0"/>
        <w:ind w:left="720" w:hanging="720"/>
      </w:pPr>
      <w:r w:rsidRPr="00B90681">
        <w:t>7.</w:t>
      </w:r>
      <w:r w:rsidRPr="00B90681">
        <w:tab/>
        <w:t xml:space="preserve">Huff, K.O., et al., </w:t>
      </w:r>
      <w:r w:rsidRPr="00B90681">
        <w:rPr>
          <w:i/>
        </w:rPr>
        <w:t>Returning to work after laparoscopic myomectomy: a prospective observational study.</w:t>
      </w:r>
      <w:r w:rsidRPr="00B90681">
        <w:t xml:space="preserve"> Acta obstetricia et gynecologica Scandinavica, 2018. </w:t>
      </w:r>
      <w:r w:rsidRPr="00B90681">
        <w:rPr>
          <w:b/>
        </w:rPr>
        <w:t>97</w:t>
      </w:r>
      <w:r w:rsidRPr="00B90681">
        <w:t>(1): p. 68-73.</w:t>
      </w:r>
    </w:p>
    <w:p w14:paraId="418359D1" w14:textId="77777777" w:rsidR="00B90681" w:rsidRPr="00B90681" w:rsidRDefault="00B90681" w:rsidP="00B90681">
      <w:pPr>
        <w:pStyle w:val="EndNoteBibliography"/>
        <w:spacing w:after="0"/>
        <w:ind w:left="720" w:hanging="720"/>
      </w:pPr>
      <w:r w:rsidRPr="00B90681">
        <w:t>8.</w:t>
      </w:r>
      <w:r w:rsidRPr="00B90681">
        <w:tab/>
        <w:t xml:space="preserve">Sanders, A.P., et al., </w:t>
      </w:r>
      <w:r w:rsidRPr="00B90681">
        <w:rPr>
          <w:i/>
        </w:rPr>
        <w:t>Returning to work following minimally invasive hysterectomy.</w:t>
      </w:r>
      <w:r w:rsidRPr="00B90681">
        <w:t xml:space="preserve"> Journal of Obstetrics and Gynaecology Canada, 2020. </w:t>
      </w:r>
      <w:r w:rsidRPr="00B90681">
        <w:rPr>
          <w:b/>
        </w:rPr>
        <w:t>42</w:t>
      </w:r>
      <w:r w:rsidRPr="00B90681">
        <w:t>(1): p. 80-83.</w:t>
      </w:r>
    </w:p>
    <w:p w14:paraId="55B6102C" w14:textId="77777777" w:rsidR="00B90681" w:rsidRPr="00B90681" w:rsidRDefault="00B90681" w:rsidP="00B90681">
      <w:pPr>
        <w:pStyle w:val="EndNoteBibliography"/>
        <w:spacing w:after="0"/>
        <w:ind w:left="720" w:hanging="720"/>
      </w:pPr>
      <w:r w:rsidRPr="00B90681">
        <w:t>9.</w:t>
      </w:r>
      <w:r w:rsidRPr="00B90681">
        <w:tab/>
        <w:t xml:space="preserve">Bouattour, K., et al., </w:t>
      </w:r>
      <w:r w:rsidRPr="00B90681">
        <w:rPr>
          <w:i/>
        </w:rPr>
        <w:t>Recovery after low-impact laparoscopic hysterectomy: a randomized controlled clinical trial.</w:t>
      </w:r>
      <w:r w:rsidRPr="00B90681">
        <w:t xml:space="preserve"> American Journal of Obstetrics and Gynecology, 2025.</w:t>
      </w:r>
    </w:p>
    <w:p w14:paraId="2569B36B" w14:textId="77777777" w:rsidR="00B90681" w:rsidRDefault="00B90681" w:rsidP="00B90681">
      <w:pPr>
        <w:pStyle w:val="EndNoteBibliography"/>
        <w:ind w:left="720" w:hanging="720"/>
      </w:pPr>
      <w:r w:rsidRPr="00B90681">
        <w:t>10.</w:t>
      </w:r>
      <w:r w:rsidRPr="00B90681">
        <w:tab/>
        <w:t xml:space="preserve">Pickett, C.M., et al., </w:t>
      </w:r>
      <w:r w:rsidRPr="00B90681">
        <w:rPr>
          <w:i/>
        </w:rPr>
        <w:t>Surgical approach to hysterectomy for benign gynaecological disease.</w:t>
      </w:r>
      <w:r w:rsidRPr="00B90681">
        <w:t xml:space="preserve"> Cochrane Database of Systematic Reviews, 2023(8).</w:t>
      </w:r>
    </w:p>
    <w:p w14:paraId="3BEFFDB0" w14:textId="4AFD983A" w:rsidR="00CE784F" w:rsidRPr="00B90681" w:rsidRDefault="00CE784F" w:rsidP="00B90681">
      <w:pPr>
        <w:pStyle w:val="EndNoteBibliography"/>
        <w:ind w:left="720" w:hanging="720"/>
      </w:pPr>
      <w:r>
        <w:t>11.</w:t>
      </w:r>
      <w:r>
        <w:tab/>
      </w:r>
      <w:r w:rsidRPr="00CE784F">
        <w:t>Royal College of Obstetricians and Gynaecologists. Abdominal hysterectomy – recovering well [Internet]. London: RCOG; [cited 2026 Jun 7]. Available from: RCOG Abdominal Hysterectomy – Recovering Well</w:t>
      </w:r>
    </w:p>
    <w:p w14:paraId="5023F8BA" w14:textId="79AE0E5B" w:rsidR="0078591B" w:rsidRDefault="00E27591" w:rsidP="00816BD8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785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9420B"/>
    <w:multiLevelType w:val="hybridMultilevel"/>
    <w:tmpl w:val="C92E6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5205C"/>
    <w:multiLevelType w:val="hybridMultilevel"/>
    <w:tmpl w:val="6518E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7A17D8"/>
    <w:multiLevelType w:val="hybridMultilevel"/>
    <w:tmpl w:val="FFD2C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8826">
    <w:abstractNumId w:val="2"/>
  </w:num>
  <w:num w:numId="2" w16cid:durableId="419451889">
    <w:abstractNumId w:val="0"/>
  </w:num>
  <w:num w:numId="3" w16cid:durableId="19428307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rpsz2wqxtxshetf93vdx5nvseds05w0wpw&quot;&gt;My EndNote Library&lt;record-ids&gt;&lt;item&gt;26&lt;/item&gt;&lt;item&gt;27&lt;/item&gt;&lt;item&gt;28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816BD8"/>
    <w:rsid w:val="00140C87"/>
    <w:rsid w:val="00157AD8"/>
    <w:rsid w:val="001A6F42"/>
    <w:rsid w:val="001B681B"/>
    <w:rsid w:val="001E0619"/>
    <w:rsid w:val="001E137A"/>
    <w:rsid w:val="001E50E5"/>
    <w:rsid w:val="001E7311"/>
    <w:rsid w:val="002420B9"/>
    <w:rsid w:val="002B0818"/>
    <w:rsid w:val="00363831"/>
    <w:rsid w:val="003C1E2F"/>
    <w:rsid w:val="00422D3B"/>
    <w:rsid w:val="0043728B"/>
    <w:rsid w:val="004F6D97"/>
    <w:rsid w:val="0062590E"/>
    <w:rsid w:val="006322E2"/>
    <w:rsid w:val="00705EE9"/>
    <w:rsid w:val="00745E70"/>
    <w:rsid w:val="00785134"/>
    <w:rsid w:val="0078591B"/>
    <w:rsid w:val="00816BD8"/>
    <w:rsid w:val="00823562"/>
    <w:rsid w:val="00834587"/>
    <w:rsid w:val="00932C9A"/>
    <w:rsid w:val="00942FA6"/>
    <w:rsid w:val="00A7215B"/>
    <w:rsid w:val="00AE664E"/>
    <w:rsid w:val="00B058EF"/>
    <w:rsid w:val="00B53834"/>
    <w:rsid w:val="00B746AB"/>
    <w:rsid w:val="00B90681"/>
    <w:rsid w:val="00BD2FE9"/>
    <w:rsid w:val="00CE784F"/>
    <w:rsid w:val="00D93777"/>
    <w:rsid w:val="00E27591"/>
    <w:rsid w:val="00E61105"/>
    <w:rsid w:val="00E62BD1"/>
    <w:rsid w:val="00EC0DFE"/>
    <w:rsid w:val="00F12415"/>
    <w:rsid w:val="00F332C6"/>
    <w:rsid w:val="00F34895"/>
    <w:rsid w:val="00F656A0"/>
    <w:rsid w:val="00FA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B97CF"/>
  <w15:chartTrackingRefBased/>
  <w15:docId w15:val="{D1165B31-DAED-4709-BFBE-5CCC0342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6B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B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B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B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B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B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B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B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B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B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B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B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B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B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B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B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B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B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B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B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B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B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B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6B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B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6B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B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B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B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2759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759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7591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7591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84</Words>
  <Characters>10740</Characters>
  <Application>Microsoft Office Word</Application>
  <DocSecurity>0</DocSecurity>
  <Lines>89</Lines>
  <Paragraphs>25</Paragraphs>
  <ScaleCrop>false</ScaleCrop>
  <Company/>
  <LinksUpToDate>false</LinksUpToDate>
  <CharactersWithSpaces>1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Kechagias</dc:creator>
  <cp:keywords/>
  <dc:description/>
  <cp:lastModifiedBy>Konstantinos Kechagias</cp:lastModifiedBy>
  <cp:revision>42</cp:revision>
  <dcterms:created xsi:type="dcterms:W3CDTF">2026-06-07T09:34:00Z</dcterms:created>
  <dcterms:modified xsi:type="dcterms:W3CDTF">2026-06-07T16:14:00Z</dcterms:modified>
</cp:coreProperties>
</file>